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56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276"/>
        <w:gridCol w:w="1275"/>
        <w:gridCol w:w="1276"/>
        <w:gridCol w:w="1276"/>
        <w:gridCol w:w="1276"/>
        <w:gridCol w:w="1275"/>
        <w:gridCol w:w="1276"/>
        <w:gridCol w:w="1134"/>
        <w:gridCol w:w="1418"/>
        <w:gridCol w:w="1559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ud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ugars et al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aun et al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eira et al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sher el at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itz et al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dreddini et al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rtung et al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lauser et al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okar et al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amirez et al.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a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9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2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. of patien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rol grou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placebo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 (only NSAID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 (NSAIDs/anti-TNF-</w:t>
            </w:r>
            <w:r>
              <w:rPr>
                <w:rFonts w:cs="Symbol" w:ascii="Symbol" w:hAnsi="Symbol"/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chniqu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luoroscop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mograph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gnetic resona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mograph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gnetic resona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atomic referenc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ltrasou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ltrasoun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luoroscop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ltrasound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mprovem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.3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.5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.4 - 90.9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.37-75%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udy variabl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S: 6.8±0.6 to 1.3±0.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S: 8.5 a 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S: 7.7±0.6 to 3.1±1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S: 6.9±3.4 to 1.8±1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S: 8 to 3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S: 7 to 2.3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iffness: 43 to 36 min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bookmarkStart w:id="0" w:name="_Hlk84617812"/>
            <w:r>
              <w:rPr>
                <w:sz w:val="20"/>
                <w:szCs w:val="20"/>
                <w:lang w:val="en-US"/>
              </w:rPr>
              <w:t>VAS: 6.9 to 3.9</w:t>
            </w:r>
            <w:bookmarkEnd w:id="0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S: 9.44±1.097 to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6±1.09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duction &gt;50% in VAS: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jection group :68.4-75%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injection group: 44.4-52.4%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difference in BASDAI, CRP, ES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VAS: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88±0.79 to 3.81±2.33 (3 mo) and 4.63±2.31 (6 mo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BASDAI: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43±1.48 to 3.24±1.6 (3 mo) and 3.57±1.67 (6 mo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SDAS: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7±0.86 to 2.27±0.71 (6 mo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difference in CRP, ES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solution of edema (MRI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performe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0%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% partial or tot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% partial or to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6.25%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87.5%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7/8 patients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uration of effectivenes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mo (62%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mo (58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9±5.3 m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±5.4 m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±6 m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±12 mo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llow-up 20 w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llow-up 1 m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m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±6 m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-8 mo</w:t>
            </w:r>
          </w:p>
        </w:tc>
      </w:tr>
      <w:tr>
        <w:trPr>
          <w:trHeight w:val="829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licatio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: headache, palpitations, vertigo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: pain at injection site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b/>
          <w:bCs/>
          <w:lang w:val="en-US"/>
        </w:rPr>
        <w:t>Supplementary Table S1. Summary of the main studies on injection of corticosteroids into the sacroiliac joint in patients with spondyloarthritis.</w: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Calibri" w:hAnsi="Calibri" w:eastAsia="Calibri" w:cs="Calibri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s-ES"/>
    </w:rPr>
  </w:style>
  <w:style w:type="character" w:styleId="CommentSubjectChar">
    <w:name w:val="Comment Subject Char"/>
    <w:qFormat/>
    <w:rPr>
      <w:b/>
      <w:bCs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4T09:45:00Z</dcterms:created>
  <dc:creator>Marco Ramírez</dc:creator>
  <dc:description/>
  <cp:keywords/>
  <dc:language>en-US</dc:language>
  <cp:lastModifiedBy>Caroline Groves</cp:lastModifiedBy>
  <cp:lastPrinted>2022-01-17T15:11:00Z</cp:lastPrinted>
  <dcterms:modified xsi:type="dcterms:W3CDTF">2022-05-04T09:45:00Z</dcterms:modified>
  <cp:revision>2</cp:revision>
  <dc:subject/>
  <dc:title/>
</cp:coreProperties>
</file>